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7740" w:type="dxa"/>
        <w:jc w:val="left"/>
        <w:tblInd w:w="9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6320"/>
      </w:tblGrid>
      <w:tr>
        <w:trPr>
          <w:trHeight w:val="68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Study design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ind w:left="192" w:hanging="0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Characteristics of study design and Exposure-Response Assessment</w:t>
            </w:r>
          </w:p>
        </w:tc>
      </w:tr>
      <w:tr>
        <w:trPr>
          <w:trHeight w:val="212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  <w:lang w:val="en-GB"/>
              </w:rPr>
              <w:t>Crossover,   fixed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 xml:space="preserve">dose, dose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response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For immediate, acute, reversible responses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 both population mean and individual exposure-response information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afety information obscured by time effects, tolerance, etc.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Treatment by period interactions and carryover effects are possible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Changes in baseline-comparability between periods can be a problem</w:t>
            </w:r>
          </w:p>
        </w:tc>
      </w:tr>
      <w:tr>
        <w:trPr>
          <w:trHeight w:val="760" w:hRule="atLeast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rallel, fixed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ose, dose</w:t>
            </w:r>
          </w:p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sponse</w:t>
            </w:r>
          </w:p>
        </w:tc>
        <w:tc>
          <w:tcPr>
            <w:tcW w:w="6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numPr>
                <w:ilvl w:val="0"/>
                <w:numId w:val="2"/>
              </w:numPr>
              <w:rPr/>
            </w:pPr>
            <w:r>
              <w:rPr>
                <w:sz w:val="20"/>
                <w:szCs w:val="20"/>
                <w:lang w:val="en-GB"/>
              </w:rPr>
              <w:t>For long-term, chronic responses, or responses that are not quickly reversibl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ovides only population mean, no individual dose response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Should have relatively large numbers of subjects (1 dose per patient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ives good information on safety</w:t>
            </w:r>
          </w:p>
          <w:p>
            <w:pPr>
              <w:pStyle w:val="Normal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7937" w:h="5273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2"/>
      <w:lang w:val="de-DE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2-03T08:15:00Z</dcterms:created>
  <dc:creator>DE14496</dc:creator>
  <dc:description/>
  <dc:language>en-US</dc:language>
  <cp:lastModifiedBy>DE14496</cp:lastModifiedBy>
  <dcterms:modified xsi:type="dcterms:W3CDTF">2005-02-03T08:15:00Z</dcterms:modified>
  <cp:revision>2</cp:revision>
  <dc:subject/>
  <dc:title>Study design</dc:title>
</cp:coreProperties>
</file>